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5C55" w14:textId="2659DE38" w:rsidR="000A761D" w:rsidRPr="00640171" w:rsidRDefault="00201FD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40171">
        <w:rPr>
          <w:rFonts w:ascii="Times New Roman" w:hAnsi="Times New Roman" w:cs="Times New Roman"/>
          <w:b/>
          <w:bCs/>
          <w:szCs w:val="21"/>
        </w:rPr>
        <w:t xml:space="preserve">Tab </w:t>
      </w:r>
      <w:r w:rsidR="000B18D6">
        <w:rPr>
          <w:rFonts w:ascii="Times New Roman" w:hAnsi="Times New Roman" w:cs="Times New Roman"/>
          <w:b/>
          <w:bCs/>
          <w:szCs w:val="21"/>
        </w:rPr>
        <w:t>S</w:t>
      </w:r>
      <w:r w:rsidRPr="00640171">
        <w:rPr>
          <w:rFonts w:ascii="Times New Roman" w:hAnsi="Times New Roman" w:cs="Times New Roman"/>
          <w:b/>
          <w:bCs/>
          <w:szCs w:val="21"/>
        </w:rPr>
        <w:t>1</w:t>
      </w:r>
      <w:r w:rsidRPr="00640171">
        <w:rPr>
          <w:rFonts w:ascii="Times New Roman" w:hAnsi="Times New Roman" w:cs="Times New Roman" w:hint="eastAsia"/>
          <w:b/>
          <w:bCs/>
          <w:szCs w:val="21"/>
        </w:rPr>
        <w:t>.</w:t>
      </w:r>
      <w:r w:rsidRPr="00640171">
        <w:rPr>
          <w:rFonts w:ascii="Times New Roman" w:hAnsi="Times New Roman" w:cs="Times New Roman"/>
          <w:b/>
          <w:bCs/>
          <w:szCs w:val="21"/>
        </w:rPr>
        <w:t xml:space="preserve"> </w:t>
      </w:r>
      <w:r w:rsidR="003C7D11" w:rsidRPr="003C7D11">
        <w:rPr>
          <w:rFonts w:ascii="Times New Roman" w:hAnsi="Times New Roman" w:cs="Times New Roman"/>
          <w:b/>
          <w:bCs/>
          <w:szCs w:val="21"/>
        </w:rPr>
        <w:t>Clinical characteristics of paired breast cancer tissues and adjacent tissues</w:t>
      </w:r>
      <w:r w:rsidR="003C7D11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1134"/>
        <w:gridCol w:w="821"/>
        <w:gridCol w:w="821"/>
        <w:gridCol w:w="596"/>
        <w:gridCol w:w="425"/>
        <w:gridCol w:w="567"/>
        <w:gridCol w:w="1956"/>
        <w:gridCol w:w="998"/>
      </w:tblGrid>
      <w:tr w:rsidR="009E20F6" w:rsidRPr="004B18D1" w14:paraId="297D18F8" w14:textId="5A889A5B" w:rsidTr="007D4290">
        <w:trPr>
          <w:trHeight w:val="240"/>
          <w:jc w:val="center"/>
        </w:trPr>
        <w:tc>
          <w:tcPr>
            <w:tcW w:w="88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42FC0C" w14:textId="5ADF7A72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bookmarkStart w:id="0" w:name="OLE_LINK93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</w:tcPr>
          <w:p w14:paraId="2C946677" w14:textId="7916F3ED" w:rsidR="009E20F6" w:rsidRPr="000B18D6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18D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issue type</w:t>
            </w:r>
          </w:p>
        </w:tc>
        <w:tc>
          <w:tcPr>
            <w:tcW w:w="821" w:type="dxa"/>
          </w:tcPr>
          <w:p w14:paraId="58C6CE00" w14:textId="28CC9B65" w:rsidR="009E20F6" w:rsidRPr="004B18D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21" w:type="dxa"/>
          </w:tcPr>
          <w:p w14:paraId="7768F73F" w14:textId="565D6A60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</w:tcPr>
          <w:p w14:paraId="19CC4A07" w14:textId="32F6272A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ER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40B726" w14:textId="1B5131C5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F0705" w14:textId="34CF973E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er2</w:t>
            </w:r>
          </w:p>
        </w:tc>
        <w:tc>
          <w:tcPr>
            <w:tcW w:w="1956" w:type="dxa"/>
          </w:tcPr>
          <w:p w14:paraId="45967544" w14:textId="0229EC48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thogenic type</w:t>
            </w:r>
          </w:p>
        </w:tc>
        <w:tc>
          <w:tcPr>
            <w:tcW w:w="0" w:type="auto"/>
          </w:tcPr>
          <w:p w14:paraId="381D943C" w14:textId="708AB4BC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NM stage</w:t>
            </w:r>
          </w:p>
        </w:tc>
      </w:tr>
      <w:tr w:rsidR="009E20F6" w:rsidRPr="00640171" w14:paraId="7A46B4F7" w14:textId="77777777" w:rsidTr="007D4290">
        <w:trPr>
          <w:trHeight w:val="240"/>
          <w:jc w:val="center"/>
        </w:trPr>
        <w:tc>
          <w:tcPr>
            <w:tcW w:w="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FF0F2" w14:textId="36A11852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2ACAE6B1" w14:textId="0D36422E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op w:val="single" w:sz="4" w:space="0" w:color="auto"/>
              <w:tl2br w:val="nil"/>
              <w:tr2bl w:val="nil"/>
            </w:tcBorders>
          </w:tcPr>
          <w:p w14:paraId="0252C742" w14:textId="5524F078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tl2br w:val="nil"/>
              <w:tr2bl w:val="nil"/>
            </w:tcBorders>
          </w:tcPr>
          <w:p w14:paraId="4BA06FB2" w14:textId="5DD9A9C5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31881D" w14:textId="1AE9E943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3FA90F" w14:textId="1AA66A9C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tl2br w:val="nil"/>
              <w:tr2bl w:val="nil"/>
            </w:tcBorders>
          </w:tcPr>
          <w:p w14:paraId="00A9B755" w14:textId="6EBD2973" w:rsidR="009E20F6" w:rsidRPr="004B18D1" w:rsidRDefault="009E20F6" w:rsidP="003C7D1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956" w:type="dxa"/>
            <w:tcBorders>
              <w:top w:val="single" w:sz="4" w:space="0" w:color="auto"/>
              <w:tl2br w:val="nil"/>
              <w:tr2bl w:val="nil"/>
            </w:tcBorders>
          </w:tcPr>
          <w:p w14:paraId="09EAE4D7" w14:textId="36CCC099" w:rsidR="009E20F6" w:rsidRPr="004B18D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C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458D34" w14:textId="25097497" w:rsidR="009E20F6" w:rsidRPr="004B18D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9E20F6" w:rsidRPr="00640171" w14:paraId="6836FA38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966F6" w14:textId="672E5DDE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ADA4502" w14:textId="4A430ABE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33DD4261" w14:textId="3975559B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78922F52" w14:textId="3CB2D68A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C5F9B1" w14:textId="5FE77092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08BC6A" w14:textId="5CABDEEC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75009555" w14:textId="69EC1F2E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326DE6E3" w14:textId="4E35F891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31026D" w14:textId="559E8B30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9E20F6" w:rsidRPr="00640171" w14:paraId="789939B0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A2278" w14:textId="7932C0BA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63DBA1A" w14:textId="08FFF949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533EEFEC" w14:textId="7B3456E5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59625418" w14:textId="4A485057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FBE219" w14:textId="6D237E52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1DB5FF" w14:textId="1A645D4D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430E5652" w14:textId="22751209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181268AD" w14:textId="2CDD5AEC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DBB41B" w14:textId="6A09AA33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9E20F6" w:rsidRPr="00640171" w14:paraId="744154B4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70987" w14:textId="6ACD3FA4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8CF2C07" w14:textId="5F0B2C53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491D6A85" w14:textId="093B9AC9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572510BE" w14:textId="3087142A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799D16" w14:textId="40B2587A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8C35E0" w14:textId="14F907A8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4850F302" w14:textId="0041B372" w:rsidR="009E20F6" w:rsidRPr="004B18D1" w:rsidRDefault="009E20F6" w:rsidP="003C7D1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64875ECE" w14:textId="6B6C3EA7" w:rsidR="009E20F6" w:rsidRPr="004B18D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taplas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FBA6F7" w14:textId="38980DF5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9E20F6" w:rsidRPr="00640171" w14:paraId="6E91D5AB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B6AB7" w14:textId="6B55F621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6DDFCD0" w14:textId="4AB05EF1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0A64626E" w14:textId="7D661623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585F7AC0" w14:textId="088C534D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7E04A4" w14:textId="45A95D07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84E65D" w14:textId="1FAF801A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780D2442" w14:textId="738DDD86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2B34EF7D" w14:textId="20E455EA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taplas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864F02" w14:textId="38AF95FD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9E20F6" w:rsidRPr="00640171" w14:paraId="1D830E51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EE812" w14:textId="5D7109DC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90A6952" w14:textId="6B3727E1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2C30271F" w14:textId="654F9F2F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115FEBEE" w14:textId="4820C4F1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0838B4" w14:textId="19B92946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74398B" w14:textId="5F84E0E9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7612438B" w14:textId="247857F7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35B616DF" w14:textId="7F722A5D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D04F67" w14:textId="54FBD951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9E20F6" w:rsidRPr="00640171" w14:paraId="7F662FEA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9027B" w14:textId="52A40CB5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3E0DBF" w14:textId="3E01C4E5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5D9DDE9F" w14:textId="5EF3F675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7419EC73" w14:textId="4E59945F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0D39C1" w14:textId="7C5D2B94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D8E83" w14:textId="3295B787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5938E5AF" w14:textId="37D37161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76D03F9D" w14:textId="1DBEFD09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cin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00F28F" w14:textId="38608FBD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9E20F6" w:rsidRPr="00640171" w14:paraId="48CF7D63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91E4B" w14:textId="5558394E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99641F4" w14:textId="64EB5D3B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19CD034F" w14:textId="2C8919C1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518EC99E" w14:textId="0C725900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8D2BEA" w14:textId="27FDC0D6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DA60A4" w14:textId="4CDB93AE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6D580D3F" w14:textId="45B15720" w:rsidR="009E20F6" w:rsidRPr="004B18D1" w:rsidRDefault="009E20F6" w:rsidP="003C7D1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6601146F" w14:textId="4B15DC72" w:rsidR="009E20F6" w:rsidRPr="004B18D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BA22A2" w14:textId="52BE51A8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9E20F6" w:rsidRPr="00640171" w14:paraId="74A5D917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A2551" w14:textId="44CA7C63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380257A" w14:textId="34648AAF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731DBC34" w14:textId="7F76D9AF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4E10EFE4" w14:textId="6904AAEA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B3305B" w14:textId="3467F7A2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52F97C" w14:textId="2A3D6887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2582C946" w14:textId="3F684C01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25704F3C" w14:textId="14941AEB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9EF80" w14:textId="053F8223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9E20F6" w:rsidRPr="00640171" w14:paraId="4931E036" w14:textId="77777777" w:rsidTr="007D4290">
        <w:trPr>
          <w:trHeight w:val="240"/>
          <w:jc w:val="center"/>
        </w:trPr>
        <w:tc>
          <w:tcPr>
            <w:tcW w:w="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9E5F7" w14:textId="2E6274A4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E50300B" w14:textId="102924C8" w:rsidR="009E20F6" w:rsidRPr="00640171" w:rsidRDefault="009E20F6" w:rsidP="004B18D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6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E866DD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220743EA" w14:textId="049697C5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 w14:paraId="14BF33B5" w14:textId="56CA17FE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8A97EA" w14:textId="3084C8C6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2CD6A" w14:textId="21C22A8D" w:rsidR="009E20F6" w:rsidRPr="0064017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6BCAF712" w14:textId="1F3892FD" w:rsidR="009E20F6" w:rsidRPr="004B18D1" w:rsidRDefault="009E20F6" w:rsidP="003C7D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18D1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56" w:type="dxa"/>
            <w:tcBorders>
              <w:tl2br w:val="nil"/>
              <w:tr2bl w:val="nil"/>
            </w:tcBorders>
          </w:tcPr>
          <w:p w14:paraId="64756DAA" w14:textId="381DA0E0" w:rsidR="009E20F6" w:rsidRPr="004B18D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BF3A71" w14:textId="18A17964" w:rsidR="009E20F6" w:rsidRPr="00640171" w:rsidRDefault="009E20F6" w:rsidP="004B18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bookmarkEnd w:id="0"/>
    </w:tbl>
    <w:p w14:paraId="19734552" w14:textId="6BA39E15" w:rsidR="000A761D" w:rsidRPr="00640171" w:rsidRDefault="000A761D">
      <w:pPr>
        <w:spacing w:line="360" w:lineRule="auto"/>
        <w:rPr>
          <w:rFonts w:ascii="Arial" w:hAnsi="Arial" w:cs="Arial"/>
          <w:b/>
          <w:bCs/>
          <w:szCs w:val="21"/>
        </w:rPr>
      </w:pPr>
    </w:p>
    <w:sectPr w:rsidR="000A761D" w:rsidRPr="0064017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0CFDB" w14:textId="77777777" w:rsidR="00134F5C" w:rsidRDefault="00134F5C">
      <w:r>
        <w:separator/>
      </w:r>
    </w:p>
  </w:endnote>
  <w:endnote w:type="continuationSeparator" w:id="0">
    <w:p w14:paraId="3C9515DE" w14:textId="77777777" w:rsidR="00134F5C" w:rsidRDefault="00134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CECE3" w14:textId="77777777" w:rsidR="000A761D" w:rsidRDefault="00201FDD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10995A" wp14:editId="0AD7D78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743AF9" w14:textId="77777777" w:rsidR="000A761D" w:rsidRDefault="00201FDD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10995A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5743AF9" w14:textId="77777777" w:rsidR="000A761D" w:rsidRDefault="00201FDD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03A24" w14:textId="77777777" w:rsidR="00134F5C" w:rsidRDefault="00134F5C">
      <w:r>
        <w:separator/>
      </w:r>
    </w:p>
  </w:footnote>
  <w:footnote w:type="continuationSeparator" w:id="0">
    <w:p w14:paraId="17DB2891" w14:textId="77777777" w:rsidR="00134F5C" w:rsidRDefault="00134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7D56F2"/>
    <w:rsid w:val="000A761D"/>
    <w:rsid w:val="000B18D6"/>
    <w:rsid w:val="00134F5C"/>
    <w:rsid w:val="00201FDD"/>
    <w:rsid w:val="00230F97"/>
    <w:rsid w:val="002952EF"/>
    <w:rsid w:val="003C7D11"/>
    <w:rsid w:val="004317C1"/>
    <w:rsid w:val="00482CF5"/>
    <w:rsid w:val="004B18D1"/>
    <w:rsid w:val="00640171"/>
    <w:rsid w:val="00805307"/>
    <w:rsid w:val="009E20F6"/>
    <w:rsid w:val="00A87AD7"/>
    <w:rsid w:val="00AE290E"/>
    <w:rsid w:val="00C36365"/>
    <w:rsid w:val="00F023DE"/>
    <w:rsid w:val="00FA38BC"/>
    <w:rsid w:val="11372C92"/>
    <w:rsid w:val="647D56F2"/>
    <w:rsid w:val="7F8B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FD6D1"/>
  <w15:docId w15:val="{59F23BFC-4249-431D-A647-84AB021F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Revision"/>
    <w:hidden/>
    <w:uiPriority w:val="99"/>
    <w:semiHidden/>
    <w:rsid w:val="00482CF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53640B-9725-4962-ACC8-F7305D3ED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三烯(LT)</dc:creator>
  <cp:lastModifiedBy>641929901@qq.com</cp:lastModifiedBy>
  <cp:revision>5</cp:revision>
  <dcterms:created xsi:type="dcterms:W3CDTF">2021-07-12T14:59:00Z</dcterms:created>
  <dcterms:modified xsi:type="dcterms:W3CDTF">2022-06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3D4CEBA0B5324D95B48029698650C8F5</vt:lpwstr>
  </property>
</Properties>
</file>